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2: PCR primer sequences of unknown clones and experimental condition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76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3460"/>
        <w:gridCol w:w="1207"/>
        <w:gridCol w:w="1120"/>
        <w:gridCol w:w="900"/>
        <w:gridCol w:w="860"/>
        <w:gridCol w:w="1018"/>
      </w:tblGrid>
      <w:tr>
        <w:trPr>
          <w:trHeight w:val="780" w:hRule="atLeast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4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nnealing temperature (°C)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longation time (sec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ycles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gCl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0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ther</w:t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2348</w:t>
            </w:r>
          </w:p>
        </w:tc>
        <w:tc>
          <w:tcPr>
            <w:tcW w:w="34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CTTTGGGACTGAACAATGG-3'</w:t>
            </w:r>
          </w:p>
        </w:tc>
        <w:tc>
          <w:tcPr>
            <w:tcW w:w="120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°C</w:t>
            </w:r>
          </w:p>
        </w:tc>
        <w:tc>
          <w:tcPr>
            <w:tcW w:w="11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CTCAATCCATCGGATGCTC-3'</w:t>
            </w:r>
          </w:p>
        </w:tc>
        <w:tc>
          <w:tcPr>
            <w:tcW w:w="12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37818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TCACTGCAGGGGTCAAAATG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GCTTCTGCAACACAGTGAA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5172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CCCCAAATTGGTAGGGTTT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5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% DMSO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GCTGGGTCTAATGCTCAAT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2735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TGCTTTGCAAATCCAGTCA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5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TGTGGCCTTTTGGTTGATT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38285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GCACCGCATACCAATTTTC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TCCAGGTGCTCATTTGTTC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2180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TTTGGTTTGCTGTTGCTCA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5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AAGTGCCTTCCTGGTCAGA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2878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GGAAGCATTTTGTGGGTTG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TCCTTGCCCAGTGGATAAA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2467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TCCCCTGTCATCCATTGTTT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5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CTCATGCTCAAATGCTGAA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38623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TAGTAAGGACTCCCTATGGC-3’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TAGACTCCTGTGAATGGTGG-3’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37992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GTTGTGGCTTATAATACACG-3’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2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GATTTCAAATACCGACAAGG-3’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5510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ATGCCAGCGTCTGGTTTAAG-3’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CAGCCTGCATCTGTCAGCTA-3’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2595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ACAAATGAAAAGGCCCAGA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5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TCAGTCTCCCAGGCCATAA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37945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CGTGCATGTTTGAGTCAGG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GGGTATTTTCGGGGAACAC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3723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AGGAGCCTCCAGGAAGAAG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8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CTCACTCATGCAATTGTGG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4447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CTGACCACACCATGTGGAA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,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% formamide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CCATGGTGTCAGCTACTTG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38013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ATGTGTTGGAGTTGTGTGG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GTAGAACAGGACAGTGAGG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38235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ATGACCTGCCATTTCCAGT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TTCCTGAAAGGCAAAGTGG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4856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ATTGTTTCCTCACGGGTTC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ACTCACCGGAGACTGCAAC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2952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TTTATTGGTGGGCTGTGTCA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GCCAGGAGGTCTTGGAAAT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4716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CTTCAGACCGCACACTTCC-3'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7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TGTCGCTGAGGACCATTTT-3'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exac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U654342</w:t>
            </w:r>
          </w:p>
        </w:tc>
        <w:tc>
          <w:tcPr>
            <w:tcW w:w="3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AAAACCCAGTGTTTCCTTCC-3’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4°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ACTATCAACTGTATGCCGTC-3’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09:19:00Z</dcterms:created>
  <dc:creator>PEPIN</dc:creator>
  <dc:description/>
  <cp:keywords/>
  <dc:language>en-US</dc:language>
  <cp:lastModifiedBy>PEPIN</cp:lastModifiedBy>
  <dcterms:modified xsi:type="dcterms:W3CDTF">2008-09-19T09:21:00Z</dcterms:modified>
  <cp:revision>4</cp:revision>
  <dc:subject/>
  <dc:title>Additional file 5: PCR primer sequences of unknown clones and experimental conditions</dc:title>
</cp:coreProperties>
</file>